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4BCFB" w14:textId="6BE08F23" w:rsidR="000416FE" w:rsidRPr="000416FE" w:rsidRDefault="000416FE" w:rsidP="00F241B0">
      <w:pPr>
        <w:rPr>
          <w:rFonts w:ascii="Times New Roman" w:hAnsi="Times New Roman" w:cs="Times New Roman"/>
          <w:b/>
          <w:bCs/>
          <w:sz w:val="18"/>
          <w:szCs w:val="21"/>
        </w:rPr>
      </w:pPr>
      <w:r w:rsidRPr="000416FE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 w:rsidRPr="000416FE">
        <w:rPr>
          <w:rFonts w:ascii="Times New Roman" w:hAnsi="Times New Roman" w:cs="Times New Roman"/>
          <w:b/>
          <w:bCs/>
        </w:rPr>
        <w:t xml:space="preserve">. Endoscopic characteristics of </w:t>
      </w:r>
      <w:r w:rsidR="00830FBF" w:rsidRPr="000416FE">
        <w:rPr>
          <w:rFonts w:ascii="Times New Roman" w:hAnsi="Times New Roman" w:cs="Times New Roman"/>
          <w:b/>
          <w:bCs/>
        </w:rPr>
        <w:t xml:space="preserve">gastric </w:t>
      </w:r>
      <w:proofErr w:type="spellStart"/>
      <w:r w:rsidR="00830FBF" w:rsidRPr="000416FE">
        <w:rPr>
          <w:rFonts w:ascii="Times New Roman" w:hAnsi="Times New Roman" w:cs="Times New Roman"/>
          <w:b/>
          <w:bCs/>
        </w:rPr>
        <w:t>NETs</w:t>
      </w:r>
      <w:proofErr w:type="spellEnd"/>
      <w:r w:rsidR="00830FBF" w:rsidRPr="00830FBF">
        <w:rPr>
          <w:rFonts w:ascii="Times New Roman" w:hAnsi="Times New Roman" w:cs="Times New Roman"/>
          <w:b/>
          <w:bCs/>
        </w:rPr>
        <w:t xml:space="preserve"> </w:t>
      </w:r>
      <w:r w:rsidRPr="000416FE">
        <w:rPr>
          <w:rFonts w:ascii="Times New Roman" w:hAnsi="Times New Roman" w:cs="Times New Roman"/>
          <w:b/>
          <w:bCs/>
        </w:rPr>
        <w:t xml:space="preserve">and </w:t>
      </w:r>
      <w:r w:rsidR="00830FBF" w:rsidRPr="000416FE">
        <w:rPr>
          <w:rFonts w:ascii="Times New Roman" w:hAnsi="Times New Roman" w:cs="Times New Roman"/>
          <w:b/>
          <w:bCs/>
        </w:rPr>
        <w:t>raspberry-like gastric lesions</w:t>
      </w:r>
    </w:p>
    <w:tbl>
      <w:tblPr>
        <w:tblW w:w="157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2255"/>
        <w:gridCol w:w="2816"/>
        <w:gridCol w:w="2863"/>
        <w:gridCol w:w="3828"/>
        <w:gridCol w:w="3950"/>
      </w:tblGrid>
      <w:tr w:rsidR="00CB14F2" w:rsidRPr="000416FE" w14:paraId="5A17C525" w14:textId="77777777" w:rsidTr="00A47751">
        <w:trPr>
          <w:trHeight w:val="485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E557A" w14:textId="77777777" w:rsidR="000416FE" w:rsidRPr="000416FE" w:rsidRDefault="000416FE" w:rsidP="00804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217B0" w14:textId="77777777" w:rsidR="000416FE" w:rsidRPr="000416FE" w:rsidRDefault="000416FE" w:rsidP="00804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Typical clinical backgr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3AA21" w14:textId="77777777" w:rsidR="000416FE" w:rsidRPr="000416FE" w:rsidRDefault="000416FE" w:rsidP="00804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WLI</w:t>
            </w:r>
            <w:proofErr w:type="spellEnd"/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2A31B" w14:textId="77777777" w:rsidR="000416FE" w:rsidRPr="000416FE" w:rsidRDefault="000416FE" w:rsidP="00804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Magnifying NBI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82B08" w14:textId="77777777" w:rsidR="000416FE" w:rsidRPr="000416FE" w:rsidRDefault="000416FE" w:rsidP="00804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Key differentiating points</w:t>
            </w:r>
          </w:p>
        </w:tc>
      </w:tr>
      <w:tr w:rsidR="00CB14F2" w:rsidRPr="000416FE" w14:paraId="0CACBC06" w14:textId="77777777" w:rsidTr="00A47751">
        <w:trPr>
          <w:trHeight w:val="1451"/>
          <w:tblCellSpacing w:w="15" w:type="dxa"/>
        </w:trPr>
        <w:tc>
          <w:tcPr>
            <w:tcW w:w="0" w:type="auto"/>
            <w:vAlign w:val="center"/>
            <w:hideMark/>
          </w:tcPr>
          <w:p w14:paraId="5CF30437" w14:textId="192564D9" w:rsidR="009B3678" w:rsidRPr="000416FE" w:rsidRDefault="009B3678" w:rsidP="009B3678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astric NET Type I</w:t>
            </w:r>
          </w:p>
        </w:tc>
        <w:tc>
          <w:tcPr>
            <w:tcW w:w="0" w:type="auto"/>
            <w:vAlign w:val="center"/>
            <w:hideMark/>
          </w:tcPr>
          <w:p w14:paraId="71F5A1C5" w14:textId="29723CEE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Autoimmune gastritis, hypergastrinemia</w:t>
            </w:r>
          </w:p>
        </w:tc>
        <w:tc>
          <w:tcPr>
            <w:tcW w:w="0" w:type="auto"/>
            <w:vAlign w:val="center"/>
            <w:hideMark/>
          </w:tcPr>
          <w:p w14:paraId="774C0311" w14:textId="3A9EE7A0" w:rsidR="009B3678" w:rsidRPr="00CB14F2" w:rsidRDefault="009B3678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Multiple, small, red polypoid lesions in gastric body/fundus</w:t>
            </w:r>
            <w:r w:rsid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; with central depression</w:t>
            </w:r>
          </w:p>
        </w:tc>
        <w:tc>
          <w:tcPr>
            <w:tcW w:w="0" w:type="auto"/>
            <w:vAlign w:val="center"/>
            <w:hideMark/>
          </w:tcPr>
          <w:p w14:paraId="3A1E90CC" w14:textId="7EC5BA3F" w:rsidR="00F50309" w:rsidRPr="00CB14F2" w:rsidRDefault="00CB14F2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 xml:space="preserve">Enlarged groove-type mucosal structure </w:t>
            </w:r>
            <w:r w:rsidR="0065154C" w:rsidRP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with dilated surface vessels</w:t>
            </w:r>
            <w:r w:rsidR="00CB3E20" w:rsidRP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;</w:t>
            </w:r>
            <w:r w:rsidR="009C19DA" w:rsidRP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 xml:space="preserve"> 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bsent MS plus irregular MV in depression</w:t>
            </w:r>
          </w:p>
        </w:tc>
        <w:tc>
          <w:tcPr>
            <w:tcW w:w="0" w:type="auto"/>
            <w:vAlign w:val="center"/>
            <w:hideMark/>
          </w:tcPr>
          <w:p w14:paraId="41A5B20F" w14:textId="6617166E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Usually multiple; background atrophic gastritis</w:t>
            </w:r>
          </w:p>
        </w:tc>
      </w:tr>
      <w:tr w:rsidR="00CB14F2" w:rsidRPr="000416FE" w14:paraId="11F36B91" w14:textId="77777777" w:rsidTr="00A47751">
        <w:trPr>
          <w:trHeight w:val="1451"/>
          <w:tblCellSpacing w:w="15" w:type="dxa"/>
        </w:trPr>
        <w:tc>
          <w:tcPr>
            <w:tcW w:w="0" w:type="auto"/>
            <w:vAlign w:val="center"/>
            <w:hideMark/>
          </w:tcPr>
          <w:p w14:paraId="59B5EC19" w14:textId="71675C3F" w:rsidR="009B3678" w:rsidRPr="000416FE" w:rsidRDefault="009B3678" w:rsidP="009B3678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astric NET Type III</w:t>
            </w:r>
          </w:p>
        </w:tc>
        <w:tc>
          <w:tcPr>
            <w:tcW w:w="0" w:type="auto"/>
            <w:vAlign w:val="center"/>
            <w:hideMark/>
          </w:tcPr>
          <w:p w14:paraId="332F6495" w14:textId="445E29AF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Sporadic; normal gastrin level</w:t>
            </w:r>
          </w:p>
        </w:tc>
        <w:tc>
          <w:tcPr>
            <w:tcW w:w="0" w:type="auto"/>
            <w:vAlign w:val="center"/>
            <w:hideMark/>
          </w:tcPr>
          <w:p w14:paraId="3C327861" w14:textId="369C22EF" w:rsidR="009B3678" w:rsidRPr="00CB14F2" w:rsidRDefault="009B3678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olitary, larger lesion; often</w:t>
            </w:r>
            <w:r w:rsid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 xml:space="preserve"> isochromatic</w:t>
            </w:r>
            <w:r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MT</w:t>
            </w:r>
            <w:proofErr w:type="spellEnd"/>
            <w:r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-like</w:t>
            </w:r>
            <w:r w:rsidR="0065154C" w:rsidRP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 xml:space="preserve">; </w:t>
            </w:r>
            <w:r w:rsidR="0065154C" w:rsidRPr="00CB14F2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ossible ulceration</w:t>
            </w:r>
          </w:p>
        </w:tc>
        <w:tc>
          <w:tcPr>
            <w:tcW w:w="0" w:type="auto"/>
            <w:vAlign w:val="center"/>
            <w:hideMark/>
          </w:tcPr>
          <w:p w14:paraId="7740E951" w14:textId="7B85EA23" w:rsidR="00023076" w:rsidRPr="00CB14F2" w:rsidRDefault="00CB14F2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Regular MS plus MV without demarcation line; sometimes unclassifiable</w:t>
            </w:r>
          </w:p>
        </w:tc>
        <w:tc>
          <w:tcPr>
            <w:tcW w:w="0" w:type="auto"/>
            <w:vAlign w:val="center"/>
            <w:hideMark/>
          </w:tcPr>
          <w:p w14:paraId="1043BE97" w14:textId="21EB76BB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More aggressive; often larger and solitary</w:t>
            </w:r>
          </w:p>
        </w:tc>
      </w:tr>
      <w:tr w:rsidR="00CB14F2" w:rsidRPr="000416FE" w14:paraId="64C98E12" w14:textId="77777777" w:rsidTr="00A47751">
        <w:trPr>
          <w:trHeight w:val="1451"/>
          <w:tblCellSpacing w:w="15" w:type="dxa"/>
        </w:trPr>
        <w:tc>
          <w:tcPr>
            <w:tcW w:w="0" w:type="auto"/>
            <w:vAlign w:val="center"/>
            <w:hideMark/>
          </w:tcPr>
          <w:p w14:paraId="427262CE" w14:textId="02491D57" w:rsidR="009B3678" w:rsidRPr="000416FE" w:rsidRDefault="00804B8D" w:rsidP="009B3678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PPI-associated subtype </w:t>
            </w:r>
            <w:r w:rsidR="009B3678"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Gastric NET </w:t>
            </w:r>
            <w:bookmarkStart w:id="0" w:name="_Hlk219023428"/>
            <w:r w:rsidR="009B3678"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(proposed</w:t>
            </w: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 Type IV</w:t>
            </w:r>
            <w:r w:rsidR="009B3678"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)</w:t>
            </w:r>
            <w:bookmarkEnd w:id="0"/>
          </w:p>
        </w:tc>
        <w:tc>
          <w:tcPr>
            <w:tcW w:w="0" w:type="auto"/>
            <w:vAlign w:val="center"/>
            <w:hideMark/>
          </w:tcPr>
          <w:p w14:paraId="39455D77" w14:textId="0CB6BF2E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Long-term PPI/PCAB use; hypergastrinemia without autoimmune gastritis</w:t>
            </w:r>
          </w:p>
        </w:tc>
        <w:tc>
          <w:tcPr>
            <w:tcW w:w="0" w:type="auto"/>
            <w:vAlign w:val="center"/>
            <w:hideMark/>
          </w:tcPr>
          <w:p w14:paraId="351F75E6" w14:textId="425AE570" w:rsidR="009B3678" w:rsidRPr="009C19DA" w:rsidRDefault="009B3678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Small, body-predominant, often multiple; polypoid or </w:t>
            </w:r>
            <w:proofErr w:type="spellStart"/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MT</w:t>
            </w:r>
            <w:proofErr w:type="spellEnd"/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-like lesions</w:t>
            </w:r>
          </w:p>
        </w:tc>
        <w:tc>
          <w:tcPr>
            <w:tcW w:w="0" w:type="auto"/>
            <w:vAlign w:val="center"/>
            <w:hideMark/>
          </w:tcPr>
          <w:p w14:paraId="12FABFF7" w14:textId="15DE4E1D" w:rsidR="009B3678" w:rsidRPr="009C19DA" w:rsidRDefault="009B3678" w:rsidP="009B3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Limited data</w:t>
            </w:r>
          </w:p>
        </w:tc>
        <w:tc>
          <w:tcPr>
            <w:tcW w:w="0" w:type="auto"/>
            <w:vAlign w:val="center"/>
            <w:hideMark/>
          </w:tcPr>
          <w:p w14:paraId="38A31E2E" w14:textId="1E115D47" w:rsidR="009B3678" w:rsidRPr="000416FE" w:rsidRDefault="009B3678" w:rsidP="009B367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Clinical phenotype resembles Type I/II; detailed morphological classification remains unclear in literature</w:t>
            </w:r>
          </w:p>
        </w:tc>
      </w:tr>
      <w:tr w:rsidR="00CB14F2" w:rsidRPr="000416FE" w14:paraId="76267BAD" w14:textId="77777777" w:rsidTr="00A47751">
        <w:trPr>
          <w:trHeight w:val="974"/>
          <w:tblCellSpacing w:w="15" w:type="dxa"/>
        </w:trPr>
        <w:tc>
          <w:tcPr>
            <w:tcW w:w="0" w:type="auto"/>
            <w:vAlign w:val="center"/>
            <w:hideMark/>
          </w:tcPr>
          <w:p w14:paraId="235C2DB2" w14:textId="34995F7A" w:rsidR="00347015" w:rsidRPr="000416FE" w:rsidRDefault="00347015" w:rsidP="0034701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Foveolar-type gastric adenoma (FGA)</w:t>
            </w:r>
          </w:p>
        </w:tc>
        <w:tc>
          <w:tcPr>
            <w:tcW w:w="0" w:type="auto"/>
            <w:vAlign w:val="center"/>
            <w:hideMark/>
          </w:tcPr>
          <w:p w14:paraId="2251C162" w14:textId="7A6AA52E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Hp-naïve stomach; often PPI/PCAB users</w:t>
            </w:r>
          </w:p>
        </w:tc>
        <w:tc>
          <w:tcPr>
            <w:tcW w:w="0" w:type="auto"/>
            <w:vAlign w:val="center"/>
            <w:hideMark/>
          </w:tcPr>
          <w:p w14:paraId="35749D86" w14:textId="19AEEAC7" w:rsidR="00347015" w:rsidRPr="009C19DA" w:rsidRDefault="00347015" w:rsidP="003470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Small (&lt;5 mm), bright-red, granular</w:t>
            </w:r>
            <w:r w:rsidR="00CB14F2"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-surfaced,</w:t>
            </w:r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raspberry-like polyp</w:t>
            </w:r>
          </w:p>
        </w:tc>
        <w:tc>
          <w:tcPr>
            <w:tcW w:w="0" w:type="auto"/>
            <w:vAlign w:val="center"/>
            <w:hideMark/>
          </w:tcPr>
          <w:p w14:paraId="55CBFE1D" w14:textId="4065D87B" w:rsidR="00347015" w:rsidRPr="009C19DA" w:rsidRDefault="00347015" w:rsidP="003470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C19D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Papillary or gyrus-like microstructure; visible capillaries; clear demarcation line; absence of white-zone thickening</w:t>
            </w:r>
          </w:p>
        </w:tc>
        <w:tc>
          <w:tcPr>
            <w:tcW w:w="0" w:type="auto"/>
            <w:vAlign w:val="center"/>
            <w:hideMark/>
          </w:tcPr>
          <w:p w14:paraId="0DE06F9C" w14:textId="0226CBA8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Bright red color, papillary/gyrus-like surface, sharp demarcation; mimics hyperplastic polyp but lacks white-zone thickening</w:t>
            </w:r>
          </w:p>
        </w:tc>
      </w:tr>
      <w:tr w:rsidR="00CB14F2" w:rsidRPr="000416FE" w14:paraId="04588527" w14:textId="77777777" w:rsidTr="00A47751">
        <w:trPr>
          <w:trHeight w:val="1451"/>
          <w:tblCellSpacing w:w="15" w:type="dxa"/>
        </w:trPr>
        <w:tc>
          <w:tcPr>
            <w:tcW w:w="0" w:type="auto"/>
            <w:vAlign w:val="center"/>
            <w:hideMark/>
          </w:tcPr>
          <w:p w14:paraId="3D638B0B" w14:textId="62B8D5E8" w:rsidR="00347015" w:rsidRPr="000416FE" w:rsidRDefault="00347015" w:rsidP="0034701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astric hyperplastic polyp (Hp-naïve)</w:t>
            </w:r>
          </w:p>
        </w:tc>
        <w:tc>
          <w:tcPr>
            <w:tcW w:w="0" w:type="auto"/>
            <w:vAlign w:val="center"/>
            <w:hideMark/>
          </w:tcPr>
          <w:p w14:paraId="2ED9EDC1" w14:textId="57FC0CE0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Hp-naïve</w:t>
            </w:r>
            <w:r w:rsidR="0065154C">
              <w:rPr>
                <w:rFonts w:ascii="Times New Roman" w:hAnsi="Times New Roman" w:cs="Times New Roman" w:hint="eastAsia"/>
                <w:sz w:val="20"/>
                <w:szCs w:val="22"/>
              </w:rPr>
              <w:t>;</w:t>
            </w: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 xml:space="preserve"> post-acid suppression</w:t>
            </w:r>
          </w:p>
        </w:tc>
        <w:tc>
          <w:tcPr>
            <w:tcW w:w="0" w:type="auto"/>
            <w:vAlign w:val="center"/>
            <w:hideMark/>
          </w:tcPr>
          <w:p w14:paraId="7982C6E6" w14:textId="6930CEDF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95473">
              <w:rPr>
                <w:rFonts w:ascii="Times New Roman" w:hAnsi="Times New Roman" w:cs="Times New Roman"/>
                <w:sz w:val="20"/>
                <w:szCs w:val="22"/>
              </w:rPr>
              <w:t>Small, reddish, raspberry-like protruded lesion</w:t>
            </w:r>
          </w:p>
        </w:tc>
        <w:tc>
          <w:tcPr>
            <w:tcW w:w="0" w:type="auto"/>
            <w:vAlign w:val="center"/>
            <w:hideMark/>
          </w:tcPr>
          <w:p w14:paraId="291551D4" w14:textId="303BACA7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Tubular-dominant microstructure; white-zone thickening; indistinct or partial demarcation</w:t>
            </w:r>
          </w:p>
        </w:tc>
        <w:tc>
          <w:tcPr>
            <w:tcW w:w="0" w:type="auto"/>
            <w:vAlign w:val="center"/>
            <w:hideMark/>
          </w:tcPr>
          <w:p w14:paraId="31F0F7A0" w14:textId="57E779AC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White-zone thickening reflects foveolar hypertrophy; less distinct demarcation than FGA</w:t>
            </w:r>
          </w:p>
        </w:tc>
      </w:tr>
      <w:tr w:rsidR="00CB14F2" w:rsidRPr="000416FE" w14:paraId="2B565A36" w14:textId="77777777" w:rsidTr="00A47751">
        <w:trPr>
          <w:trHeight w:val="145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F8DC58" w14:textId="6797B8EC" w:rsidR="00347015" w:rsidRPr="000416FE" w:rsidRDefault="00347015" w:rsidP="00347015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Fundic gland–type gastric carcinoma (FG-type G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29F822" w14:textId="45D67FEB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Hp-naïve stomach; often asymptoma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20F3DC" w14:textId="0F9CD489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Flat or slightly elevated lesion, pale to light-reddish; sometimes raspberry-like surf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383202" w14:textId="1B96E54D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Regular or slightly irregular microstructure; subtle vascular changes; often covered by non-neoplastic foveolar epithel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E376EE" w14:textId="7BF7503C" w:rsidR="00347015" w:rsidRPr="000416FE" w:rsidRDefault="00347015" w:rsidP="0034701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416FE">
              <w:rPr>
                <w:rFonts w:ascii="Times New Roman" w:hAnsi="Times New Roman" w:cs="Times New Roman"/>
                <w:sz w:val="20"/>
                <w:szCs w:val="22"/>
              </w:rPr>
              <w:t>Flat morphology, mild surface irregularity; invasive component may be underestimated endoscopically</w:t>
            </w:r>
          </w:p>
        </w:tc>
      </w:tr>
    </w:tbl>
    <w:p w14:paraId="61E3C267" w14:textId="77777777" w:rsidR="00E5742C" w:rsidRDefault="00E5742C" w:rsidP="00463DB5">
      <w:pPr>
        <w:rPr>
          <w:rFonts w:ascii="Times New Roman" w:hAnsi="Times New Roman" w:cs="Times New Roman"/>
          <w:sz w:val="18"/>
          <w:szCs w:val="21"/>
        </w:rPr>
      </w:pPr>
    </w:p>
    <w:p w14:paraId="683D8144" w14:textId="77777777" w:rsidR="00E5742C" w:rsidRDefault="00E5742C" w:rsidP="00463DB5">
      <w:pPr>
        <w:rPr>
          <w:rFonts w:ascii="Times New Roman" w:hAnsi="Times New Roman" w:cs="Times New Roman"/>
          <w:sz w:val="18"/>
          <w:szCs w:val="21"/>
        </w:rPr>
      </w:pPr>
    </w:p>
    <w:p w14:paraId="1B082172" w14:textId="79A5C9D9" w:rsidR="00463DB5" w:rsidRPr="00B177C8" w:rsidRDefault="00463DB5" w:rsidP="00463DB5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B177C8">
        <w:rPr>
          <w:rFonts w:ascii="Times New Roman" w:hAnsi="Times New Roman" w:cs="Times New Roman"/>
          <w:b/>
          <w:bCs/>
          <w:sz w:val="20"/>
          <w:szCs w:val="22"/>
        </w:rPr>
        <w:lastRenderedPageBreak/>
        <w:t>Abbreviations</w:t>
      </w:r>
    </w:p>
    <w:p w14:paraId="3D43C166" w14:textId="644F5912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ECL cell: enterochromaffin-like cell</w:t>
      </w:r>
    </w:p>
    <w:p w14:paraId="42310E32" w14:textId="55BB0C69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FGA: foveolar-type gastric adenoma</w:t>
      </w:r>
    </w:p>
    <w:p w14:paraId="1A43980D" w14:textId="19B28774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FG-type GC: fundic gland–type gastric carcinoma</w:t>
      </w:r>
    </w:p>
    <w:p w14:paraId="0E826C18" w14:textId="59AF288E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Hp: Helicobacter pylori</w:t>
      </w:r>
    </w:p>
    <w:p w14:paraId="1D92F607" w14:textId="78985EFB" w:rsidR="00463DB5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Hp-naïve: Helicobacter pylori–uninfected</w:t>
      </w:r>
    </w:p>
    <w:p w14:paraId="17498014" w14:textId="77777777" w:rsidR="007339AE" w:rsidRDefault="007339AE" w:rsidP="007339AE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MS: </w:t>
      </w:r>
      <w:proofErr w:type="spellStart"/>
      <w:r>
        <w:rPr>
          <w:rFonts w:ascii="Times New Roman" w:hAnsi="Times New Roman" w:cs="Times New Roman" w:hint="eastAsia"/>
          <w:sz w:val="20"/>
          <w:szCs w:val="22"/>
        </w:rPr>
        <w:t>microsurface</w:t>
      </w:r>
      <w:proofErr w:type="spellEnd"/>
    </w:p>
    <w:p w14:paraId="6CCA6915" w14:textId="5D3D1AFD" w:rsidR="00F50309" w:rsidRPr="00B177C8" w:rsidRDefault="007339AE" w:rsidP="00463DB5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MV: </w:t>
      </w:r>
      <w:r w:rsidR="00CB3E20">
        <w:rPr>
          <w:rFonts w:ascii="Times New Roman" w:hAnsi="Times New Roman" w:cs="Times New Roman" w:hint="eastAsia"/>
          <w:sz w:val="20"/>
          <w:szCs w:val="22"/>
        </w:rPr>
        <w:t>microvascular</w:t>
      </w:r>
    </w:p>
    <w:p w14:paraId="3E56576A" w14:textId="64691402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NBI: narrow-band imaging</w:t>
      </w:r>
    </w:p>
    <w:p w14:paraId="53776BFC" w14:textId="00822E5D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NET: neuroendocrine tumor</w:t>
      </w:r>
    </w:p>
    <w:p w14:paraId="06CB3C6F" w14:textId="7ABA3B0F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p-CAB: potassium-competitive acid blocker</w:t>
      </w:r>
    </w:p>
    <w:p w14:paraId="75FEB3BE" w14:textId="0E342B04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r w:rsidRPr="00B177C8">
        <w:rPr>
          <w:rFonts w:ascii="Times New Roman" w:hAnsi="Times New Roman" w:cs="Times New Roman"/>
          <w:sz w:val="20"/>
          <w:szCs w:val="22"/>
        </w:rPr>
        <w:t>PPI: proton pump inhibitor</w:t>
      </w:r>
    </w:p>
    <w:p w14:paraId="5C860B18" w14:textId="60035DC8" w:rsidR="00463DB5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proofErr w:type="spellStart"/>
      <w:r w:rsidRPr="00B177C8">
        <w:rPr>
          <w:rFonts w:ascii="Times New Roman" w:hAnsi="Times New Roman" w:cs="Times New Roman"/>
          <w:sz w:val="20"/>
          <w:szCs w:val="22"/>
        </w:rPr>
        <w:t>SMT</w:t>
      </w:r>
      <w:proofErr w:type="spellEnd"/>
      <w:r w:rsidRPr="00B177C8">
        <w:rPr>
          <w:rFonts w:ascii="Times New Roman" w:hAnsi="Times New Roman" w:cs="Times New Roman"/>
          <w:sz w:val="20"/>
          <w:szCs w:val="22"/>
        </w:rPr>
        <w:t>: submucosal tumor</w:t>
      </w:r>
    </w:p>
    <w:p w14:paraId="711163A5" w14:textId="1D647349" w:rsidR="00882A7C" w:rsidRPr="00B177C8" w:rsidRDefault="00463DB5" w:rsidP="00463DB5">
      <w:pPr>
        <w:rPr>
          <w:rFonts w:ascii="Times New Roman" w:hAnsi="Times New Roman" w:cs="Times New Roman"/>
          <w:sz w:val="20"/>
          <w:szCs w:val="22"/>
        </w:rPr>
      </w:pPr>
      <w:proofErr w:type="spellStart"/>
      <w:r w:rsidRPr="00B177C8">
        <w:rPr>
          <w:rFonts w:ascii="Times New Roman" w:hAnsi="Times New Roman" w:cs="Times New Roman"/>
          <w:sz w:val="20"/>
          <w:szCs w:val="22"/>
        </w:rPr>
        <w:t>WLI</w:t>
      </w:r>
      <w:proofErr w:type="spellEnd"/>
      <w:r w:rsidRPr="00B177C8">
        <w:rPr>
          <w:rFonts w:ascii="Times New Roman" w:hAnsi="Times New Roman" w:cs="Times New Roman"/>
          <w:sz w:val="20"/>
          <w:szCs w:val="22"/>
        </w:rPr>
        <w:t>: white-light imaging</w:t>
      </w:r>
    </w:p>
    <w:sectPr w:rsidR="00882A7C" w:rsidRPr="00B177C8" w:rsidSect="00F241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F1753" w14:textId="77777777" w:rsidR="009723A0" w:rsidRDefault="009723A0" w:rsidP="000416FE">
      <w:r>
        <w:separator/>
      </w:r>
    </w:p>
  </w:endnote>
  <w:endnote w:type="continuationSeparator" w:id="0">
    <w:p w14:paraId="38C6592F" w14:textId="77777777" w:rsidR="009723A0" w:rsidRDefault="009723A0" w:rsidP="00041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746A6" w14:textId="77777777" w:rsidR="009723A0" w:rsidRDefault="009723A0" w:rsidP="000416FE">
      <w:r>
        <w:separator/>
      </w:r>
    </w:p>
  </w:footnote>
  <w:footnote w:type="continuationSeparator" w:id="0">
    <w:p w14:paraId="50DB5F7B" w14:textId="77777777" w:rsidR="009723A0" w:rsidRDefault="009723A0" w:rsidP="00041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1MTeytDQwsTA0t7RQ0lEKTi0uzszPAykwrQUA3IV3sywAAAA="/>
  </w:docVars>
  <w:rsids>
    <w:rsidRoot w:val="00F241B0"/>
    <w:rsid w:val="00023076"/>
    <w:rsid w:val="000416FE"/>
    <w:rsid w:val="000B661B"/>
    <w:rsid w:val="00114CD8"/>
    <w:rsid w:val="001323B5"/>
    <w:rsid w:val="00146360"/>
    <w:rsid w:val="00154A39"/>
    <w:rsid w:val="001E24D0"/>
    <w:rsid w:val="002076E8"/>
    <w:rsid w:val="00285014"/>
    <w:rsid w:val="002A4636"/>
    <w:rsid w:val="002D52CB"/>
    <w:rsid w:val="00324ACA"/>
    <w:rsid w:val="00331849"/>
    <w:rsid w:val="00347015"/>
    <w:rsid w:val="00377B1B"/>
    <w:rsid w:val="00386C3F"/>
    <w:rsid w:val="0042531D"/>
    <w:rsid w:val="00463DB5"/>
    <w:rsid w:val="004A1751"/>
    <w:rsid w:val="00505041"/>
    <w:rsid w:val="0055562F"/>
    <w:rsid w:val="005D6202"/>
    <w:rsid w:val="006033D9"/>
    <w:rsid w:val="00626AC0"/>
    <w:rsid w:val="0065154C"/>
    <w:rsid w:val="00653CE7"/>
    <w:rsid w:val="006A681A"/>
    <w:rsid w:val="006B40CB"/>
    <w:rsid w:val="007339AE"/>
    <w:rsid w:val="00790F84"/>
    <w:rsid w:val="00795473"/>
    <w:rsid w:val="00804B8D"/>
    <w:rsid w:val="00830FBF"/>
    <w:rsid w:val="00882A7C"/>
    <w:rsid w:val="0088478A"/>
    <w:rsid w:val="008F093B"/>
    <w:rsid w:val="0092552D"/>
    <w:rsid w:val="0094513E"/>
    <w:rsid w:val="00950EF6"/>
    <w:rsid w:val="009723A0"/>
    <w:rsid w:val="00980E1E"/>
    <w:rsid w:val="009A3B8D"/>
    <w:rsid w:val="009B3678"/>
    <w:rsid w:val="009C19DA"/>
    <w:rsid w:val="009C65B8"/>
    <w:rsid w:val="00A136B6"/>
    <w:rsid w:val="00A47751"/>
    <w:rsid w:val="00A74AFB"/>
    <w:rsid w:val="00AA0801"/>
    <w:rsid w:val="00AC240B"/>
    <w:rsid w:val="00AD210D"/>
    <w:rsid w:val="00AE29B0"/>
    <w:rsid w:val="00B137BE"/>
    <w:rsid w:val="00B177C8"/>
    <w:rsid w:val="00B753FF"/>
    <w:rsid w:val="00BF4E6F"/>
    <w:rsid w:val="00C11AED"/>
    <w:rsid w:val="00C519F1"/>
    <w:rsid w:val="00CB14F2"/>
    <w:rsid w:val="00CB3E20"/>
    <w:rsid w:val="00CC6F20"/>
    <w:rsid w:val="00CE6349"/>
    <w:rsid w:val="00D3310E"/>
    <w:rsid w:val="00DD594B"/>
    <w:rsid w:val="00DE38E3"/>
    <w:rsid w:val="00E3326C"/>
    <w:rsid w:val="00E54300"/>
    <w:rsid w:val="00E55C4F"/>
    <w:rsid w:val="00E5742C"/>
    <w:rsid w:val="00E649EC"/>
    <w:rsid w:val="00E82608"/>
    <w:rsid w:val="00E857C3"/>
    <w:rsid w:val="00EF1F5B"/>
    <w:rsid w:val="00F241B0"/>
    <w:rsid w:val="00F50309"/>
    <w:rsid w:val="00F5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14E078"/>
  <w15:chartTrackingRefBased/>
  <w15:docId w15:val="{91E182CB-9272-4E9D-BCEE-9F8E3234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41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41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41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41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41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41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41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41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1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41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41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41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41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4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41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41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4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41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41B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41B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4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41B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41B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416F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416FE"/>
  </w:style>
  <w:style w:type="paragraph" w:styleId="ac">
    <w:name w:val="footer"/>
    <w:basedOn w:val="a"/>
    <w:link w:val="ad"/>
    <w:uiPriority w:val="99"/>
    <w:unhideWhenUsed/>
    <w:rsid w:val="000416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416FE"/>
  </w:style>
  <w:style w:type="paragraph" w:styleId="ae">
    <w:name w:val="Revision"/>
    <w:hidden/>
    <w:uiPriority w:val="99"/>
    <w:semiHidden/>
    <w:rsid w:val="00945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ABE7D-2E8F-4CFA-986D-D64B1E8BE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程 純</dc:creator>
  <cp:keywords/>
  <dc:description/>
  <cp:lastModifiedBy>仲程 純</cp:lastModifiedBy>
  <cp:revision>6</cp:revision>
  <dcterms:created xsi:type="dcterms:W3CDTF">2026-01-19T05:48:00Z</dcterms:created>
  <dcterms:modified xsi:type="dcterms:W3CDTF">2026-01-30T11:07:00Z</dcterms:modified>
</cp:coreProperties>
</file>